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8EF20" w14:textId="77777777" w:rsidR="00563223" w:rsidRPr="004658BB" w:rsidRDefault="000B42CC">
      <w:pPr>
        <w:rPr>
          <w:rFonts w:ascii="Times New Roman" w:hAnsi="Times New Roman"/>
          <w:b/>
        </w:rPr>
      </w:pPr>
      <w:r w:rsidRPr="004658BB">
        <w:rPr>
          <w:rFonts w:ascii="Times New Roman" w:hAnsi="Times New Roman"/>
          <w:b/>
        </w:rPr>
        <w:t>Appendix</w:t>
      </w:r>
      <w:r w:rsidR="004658BB" w:rsidRPr="004658BB">
        <w:rPr>
          <w:rFonts w:ascii="Times New Roman" w:hAnsi="Times New Roman"/>
          <w:b/>
        </w:rPr>
        <w:t xml:space="preserve"> 2.</w:t>
      </w:r>
      <w:r w:rsidRPr="004658BB">
        <w:rPr>
          <w:rFonts w:ascii="Times New Roman" w:hAnsi="Times New Roman"/>
          <w:b/>
        </w:rPr>
        <w:t xml:space="preserve"> </w:t>
      </w:r>
      <w:proofErr w:type="spellStart"/>
      <w:r w:rsidRPr="004658BB">
        <w:rPr>
          <w:rFonts w:ascii="Times New Roman" w:hAnsi="Times New Roman"/>
          <w:b/>
        </w:rPr>
        <w:t>Behavioral</w:t>
      </w:r>
      <w:proofErr w:type="spellEnd"/>
      <w:r w:rsidRPr="004658BB">
        <w:rPr>
          <w:rFonts w:ascii="Times New Roman" w:hAnsi="Times New Roman"/>
          <w:b/>
        </w:rPr>
        <w:t xml:space="preserve"> skills to use safer conception scale</w:t>
      </w:r>
      <w:bookmarkStart w:id="0" w:name="_GoBack"/>
      <w:bookmarkEnd w:id="0"/>
    </w:p>
    <w:p w14:paraId="493A8AF9" w14:textId="77777777" w:rsidR="000B42CC" w:rsidRDefault="000B42CC"/>
    <w:tbl>
      <w:tblPr>
        <w:tblW w:w="8252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810"/>
        <w:gridCol w:w="5019"/>
        <w:gridCol w:w="2423"/>
      </w:tblGrid>
      <w:tr w:rsidR="000B42CC" w14:paraId="1966284E" w14:textId="77777777" w:rsidTr="000B42CC">
        <w:trPr>
          <w:cantSplit/>
          <w:trHeight w:val="359"/>
        </w:trPr>
        <w:tc>
          <w:tcPr>
            <w:tcW w:w="8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65F23EF5" w14:textId="77777777" w:rsidR="000B42CC" w:rsidRDefault="000B42CC" w:rsidP="00ED7282">
            <w:pPr>
              <w:snapToGrid w:val="0"/>
              <w:rPr>
                <w:rFonts w:ascii="Arial" w:hAnsi="Arial"/>
                <w:sz w:val="20"/>
              </w:rPr>
            </w:pPr>
            <w:r w:rsidRPr="00D02C73">
              <w:rPr>
                <w:rFonts w:ascii="Arial" w:hAnsi="Arial"/>
                <w:b/>
                <w:szCs w:val="24"/>
              </w:rPr>
              <w:t>Behavio</w:t>
            </w:r>
            <w:r>
              <w:rPr>
                <w:rFonts w:ascii="Arial" w:hAnsi="Arial"/>
                <w:b/>
                <w:szCs w:val="24"/>
              </w:rPr>
              <w:t>u</w:t>
            </w:r>
            <w:r w:rsidRPr="00D02C73">
              <w:rPr>
                <w:rFonts w:ascii="Arial" w:hAnsi="Arial"/>
                <w:b/>
                <w:szCs w:val="24"/>
              </w:rPr>
              <w:t>ral skills to use SC</w:t>
            </w:r>
          </w:p>
        </w:tc>
      </w:tr>
      <w:tr w:rsidR="000B42CC" w14:paraId="7F47A1C1" w14:textId="77777777" w:rsidTr="000B42CC">
        <w:trPr>
          <w:cantSplit/>
          <w:trHeight w:val="359"/>
        </w:trPr>
        <w:tc>
          <w:tcPr>
            <w:tcW w:w="81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7F24F001" w14:textId="77777777" w:rsidR="000B42CC" w:rsidRDefault="000B42CC" w:rsidP="00ED7282">
            <w:pPr>
              <w:snapToGrid w:val="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Qs. #</w:t>
            </w:r>
          </w:p>
        </w:tc>
        <w:tc>
          <w:tcPr>
            <w:tcW w:w="5019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471854FE" w14:textId="77777777" w:rsidR="000B42CC" w:rsidRDefault="000B42CC" w:rsidP="00ED7282">
            <w:pPr>
              <w:snapToGrid w:val="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 xml:space="preserve">Item </w:t>
            </w:r>
          </w:p>
        </w:tc>
        <w:tc>
          <w:tcPr>
            <w:tcW w:w="242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14:paraId="0B816D38" w14:textId="77777777" w:rsidR="000B42CC" w:rsidRDefault="000B42CC" w:rsidP="00ED7282">
            <w:pPr>
              <w:snapToGrid w:val="0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Responses</w:t>
            </w:r>
          </w:p>
        </w:tc>
      </w:tr>
      <w:tr w:rsidR="000B42CC" w:rsidRPr="003B5D4B" w14:paraId="72991151" w14:textId="77777777" w:rsidTr="000B42CC">
        <w:trPr>
          <w:cantSplit/>
          <w:trHeight w:val="557"/>
        </w:trPr>
        <w:tc>
          <w:tcPr>
            <w:tcW w:w="810" w:type="dxa"/>
            <w:vMerge w:val="restart"/>
            <w:tcBorders>
              <w:left w:val="single" w:sz="4" w:space="0" w:color="auto"/>
            </w:tcBorders>
          </w:tcPr>
          <w:p w14:paraId="7A1573F4" w14:textId="77777777" w:rsidR="000B42CC" w:rsidRPr="003173CD" w:rsidRDefault="000B42CC" w:rsidP="00ED7282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ascii="Arial" w:hAnsi="Arial"/>
                <w:sz w:val="20"/>
              </w:rPr>
            </w:pPr>
          </w:p>
        </w:tc>
        <w:tc>
          <w:tcPr>
            <w:tcW w:w="5019" w:type="dxa"/>
            <w:tcBorders>
              <w:left w:val="single" w:sz="4" w:space="0" w:color="000000"/>
              <w:bottom w:val="single" w:sz="4" w:space="0" w:color="000000"/>
            </w:tcBorders>
          </w:tcPr>
          <w:p w14:paraId="240E47CF" w14:textId="77777777" w:rsidR="000B42CC" w:rsidRPr="00EC5C9D" w:rsidRDefault="000B42CC" w:rsidP="00ED728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A. </w:t>
            </w:r>
            <w:r w:rsidRPr="00EC5C9D">
              <w:rPr>
                <w:rFonts w:ascii="Arial" w:hAnsi="Arial"/>
                <w:sz w:val="20"/>
              </w:rPr>
              <w:t>Have you ever had a discussion with a healthcare provider about preventing pregnancy?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2E5A6E4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</w:rPr>
            </w:pPr>
            <w:r w:rsidRPr="00EC5C9D">
              <w:rPr>
                <w:rFonts w:ascii="Arial" w:hAnsi="Arial"/>
                <w:sz w:val="18"/>
              </w:rPr>
              <w:t>1= Yes</w:t>
            </w:r>
          </w:p>
          <w:p w14:paraId="4F4058BC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</w:rPr>
            </w:pPr>
            <w:r w:rsidRPr="00EC5C9D">
              <w:rPr>
                <w:rFonts w:ascii="Arial" w:hAnsi="Arial"/>
                <w:sz w:val="18"/>
              </w:rPr>
              <w:t>0= No</w:t>
            </w:r>
          </w:p>
        </w:tc>
      </w:tr>
      <w:tr w:rsidR="000B42CC" w:rsidRPr="003B5D4B" w14:paraId="4C3BE8FC" w14:textId="77777777" w:rsidTr="000B42CC">
        <w:trPr>
          <w:cantSplit/>
          <w:trHeight w:val="557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000000"/>
            </w:tcBorders>
          </w:tcPr>
          <w:p w14:paraId="753A3547" w14:textId="77777777" w:rsidR="000B42CC" w:rsidRPr="003173CD" w:rsidRDefault="000B42CC" w:rsidP="00ED7282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ascii="Arial" w:hAnsi="Arial"/>
                <w:sz w:val="20"/>
              </w:rPr>
            </w:pPr>
          </w:p>
        </w:tc>
        <w:tc>
          <w:tcPr>
            <w:tcW w:w="5019" w:type="dxa"/>
            <w:tcBorders>
              <w:left w:val="single" w:sz="4" w:space="0" w:color="000000"/>
              <w:bottom w:val="single" w:sz="4" w:space="0" w:color="000000"/>
            </w:tcBorders>
          </w:tcPr>
          <w:p w14:paraId="551AD183" w14:textId="77777777" w:rsidR="000B42CC" w:rsidRPr="00EC5C9D" w:rsidRDefault="000B42CC" w:rsidP="00ED728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B. </w:t>
            </w:r>
            <w:r w:rsidRPr="00EC5C9D">
              <w:rPr>
                <w:rFonts w:ascii="Arial" w:hAnsi="Arial"/>
                <w:sz w:val="20"/>
              </w:rPr>
              <w:t xml:space="preserve">How </w:t>
            </w:r>
            <w:r w:rsidRPr="00EC5C9D">
              <w:rPr>
                <w:rFonts w:ascii="Arial" w:hAnsi="Arial"/>
                <w:sz w:val="20"/>
                <w:u w:val="single"/>
              </w:rPr>
              <w:t>certain are you</w:t>
            </w:r>
            <w:r w:rsidRPr="00EC5C9D">
              <w:rPr>
                <w:rFonts w:ascii="Arial" w:hAnsi="Arial"/>
                <w:sz w:val="20"/>
              </w:rPr>
              <w:t xml:space="preserve"> that you could start discussions with a healthcare provider about preventing pregnancy?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0E47E03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1= I cannot do this at all</w:t>
            </w:r>
          </w:p>
          <w:p w14:paraId="58C2F063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2= I probably cannot do it</w:t>
            </w:r>
          </w:p>
          <w:p w14:paraId="498CE1C1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 xml:space="preserve">3= I probably can do it </w:t>
            </w:r>
          </w:p>
          <w:p w14:paraId="3CBD7B9C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4= I can definitely do this</w:t>
            </w:r>
          </w:p>
        </w:tc>
      </w:tr>
      <w:tr w:rsidR="000B42CC" w:rsidRPr="003B5D4B" w14:paraId="6F8D82EF" w14:textId="77777777" w:rsidTr="000B42CC">
        <w:trPr>
          <w:cantSplit/>
          <w:trHeight w:val="557"/>
        </w:trPr>
        <w:tc>
          <w:tcPr>
            <w:tcW w:w="810" w:type="dxa"/>
            <w:vMerge w:val="restart"/>
            <w:tcBorders>
              <w:left w:val="single" w:sz="4" w:space="0" w:color="auto"/>
            </w:tcBorders>
          </w:tcPr>
          <w:p w14:paraId="3165F92B" w14:textId="77777777" w:rsidR="000B42CC" w:rsidRPr="003173CD" w:rsidRDefault="000B42CC" w:rsidP="00ED7282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ascii="Arial" w:hAnsi="Arial"/>
                <w:sz w:val="20"/>
              </w:rPr>
            </w:pPr>
          </w:p>
        </w:tc>
        <w:tc>
          <w:tcPr>
            <w:tcW w:w="5019" w:type="dxa"/>
            <w:tcBorders>
              <w:left w:val="single" w:sz="4" w:space="0" w:color="000000"/>
              <w:bottom w:val="single" w:sz="4" w:space="0" w:color="000000"/>
            </w:tcBorders>
          </w:tcPr>
          <w:p w14:paraId="3014B67F" w14:textId="77777777" w:rsidR="000B42CC" w:rsidRPr="00EC5C9D" w:rsidRDefault="000B42CC" w:rsidP="00ED728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A. </w:t>
            </w:r>
            <w:r w:rsidRPr="00EC5C9D">
              <w:rPr>
                <w:rFonts w:ascii="Arial" w:hAnsi="Arial"/>
                <w:sz w:val="20"/>
              </w:rPr>
              <w:t xml:space="preserve">Have you ever had a discussion with a healthcare provider about wanting to become pregnant?  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5A9F1BE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</w:rPr>
            </w:pPr>
            <w:r w:rsidRPr="00EC5C9D">
              <w:rPr>
                <w:rFonts w:ascii="Arial" w:hAnsi="Arial"/>
                <w:sz w:val="18"/>
              </w:rPr>
              <w:t>1= Yes</w:t>
            </w:r>
          </w:p>
          <w:p w14:paraId="03ABC411" w14:textId="77777777" w:rsidR="000B42CC" w:rsidRPr="00EC5C9D" w:rsidRDefault="000B42CC" w:rsidP="00ED7282">
            <w:pPr>
              <w:rPr>
                <w:rFonts w:ascii="Arial" w:hAnsi="Arial"/>
                <w:sz w:val="18"/>
              </w:rPr>
            </w:pPr>
            <w:r w:rsidRPr="00EC5C9D">
              <w:rPr>
                <w:rFonts w:ascii="Arial" w:hAnsi="Arial"/>
                <w:sz w:val="18"/>
              </w:rPr>
              <w:t>0= No</w:t>
            </w:r>
          </w:p>
        </w:tc>
      </w:tr>
      <w:tr w:rsidR="000B42CC" w:rsidRPr="003B5D4B" w14:paraId="1B05853C" w14:textId="77777777" w:rsidTr="000B42CC">
        <w:trPr>
          <w:cantSplit/>
          <w:trHeight w:val="737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000000"/>
            </w:tcBorders>
          </w:tcPr>
          <w:p w14:paraId="22E504F6" w14:textId="77777777" w:rsidR="000B42CC" w:rsidRPr="003173CD" w:rsidRDefault="000B42CC" w:rsidP="00ED7282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ascii="Arial" w:hAnsi="Arial"/>
                <w:sz w:val="20"/>
              </w:rPr>
            </w:pPr>
          </w:p>
        </w:tc>
        <w:tc>
          <w:tcPr>
            <w:tcW w:w="5019" w:type="dxa"/>
            <w:tcBorders>
              <w:left w:val="single" w:sz="4" w:space="0" w:color="000000"/>
              <w:bottom w:val="single" w:sz="4" w:space="0" w:color="000000"/>
            </w:tcBorders>
          </w:tcPr>
          <w:p w14:paraId="46FC07D7" w14:textId="77777777" w:rsidR="000B42CC" w:rsidRPr="00EC5C9D" w:rsidRDefault="000B42CC" w:rsidP="00ED728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B. </w:t>
            </w:r>
            <w:r w:rsidRPr="00EC5C9D">
              <w:rPr>
                <w:rFonts w:ascii="Arial" w:hAnsi="Arial"/>
                <w:sz w:val="20"/>
              </w:rPr>
              <w:t xml:space="preserve">How </w:t>
            </w:r>
            <w:r w:rsidRPr="00EC5C9D">
              <w:rPr>
                <w:rFonts w:ascii="Arial" w:hAnsi="Arial"/>
                <w:sz w:val="20"/>
                <w:u w:val="single"/>
              </w:rPr>
              <w:t>certain are you</w:t>
            </w:r>
            <w:r w:rsidRPr="00EC5C9D">
              <w:rPr>
                <w:rFonts w:ascii="Arial" w:hAnsi="Arial"/>
                <w:sz w:val="20"/>
              </w:rPr>
              <w:t xml:space="preserve"> that you could start discussions with a healthcare provider about wanting to become pregnant?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DC59EF8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1= I cannot do this at all</w:t>
            </w:r>
          </w:p>
          <w:p w14:paraId="31705E18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2= I probably cannot do it</w:t>
            </w:r>
          </w:p>
          <w:p w14:paraId="3ED69BEE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 xml:space="preserve">3= I probably can do it </w:t>
            </w:r>
          </w:p>
          <w:p w14:paraId="4A28D1CD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4= I can definitely do this</w:t>
            </w:r>
          </w:p>
        </w:tc>
      </w:tr>
      <w:tr w:rsidR="000B42CC" w:rsidRPr="003B5D4B" w14:paraId="1AE037AE" w14:textId="77777777" w:rsidTr="000B42CC">
        <w:trPr>
          <w:cantSplit/>
          <w:trHeight w:val="764"/>
        </w:trPr>
        <w:tc>
          <w:tcPr>
            <w:tcW w:w="810" w:type="dxa"/>
            <w:vMerge w:val="restart"/>
            <w:tcBorders>
              <w:left w:val="single" w:sz="4" w:space="0" w:color="auto"/>
            </w:tcBorders>
          </w:tcPr>
          <w:p w14:paraId="3DD50785" w14:textId="77777777" w:rsidR="000B42CC" w:rsidRPr="00E137D0" w:rsidRDefault="000B42CC" w:rsidP="00ED7282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ascii="Arial" w:hAnsi="Arial"/>
                <w:sz w:val="20"/>
              </w:rPr>
            </w:pPr>
          </w:p>
        </w:tc>
        <w:tc>
          <w:tcPr>
            <w:tcW w:w="5019" w:type="dxa"/>
            <w:tcBorders>
              <w:left w:val="single" w:sz="4" w:space="0" w:color="000000"/>
              <w:bottom w:val="single" w:sz="4" w:space="0" w:color="000000"/>
            </w:tcBorders>
          </w:tcPr>
          <w:p w14:paraId="308E400D" w14:textId="77777777" w:rsidR="000B42CC" w:rsidRPr="00EC5C9D" w:rsidRDefault="000B42CC" w:rsidP="00ED7282">
            <w:pPr>
              <w:jc w:val="both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A. </w:t>
            </w:r>
            <w:r w:rsidRPr="00EC5C9D">
              <w:rPr>
                <w:rFonts w:ascii="Arial" w:hAnsi="Arial"/>
                <w:sz w:val="20"/>
              </w:rPr>
              <w:t xml:space="preserve">Have you </w:t>
            </w:r>
            <w:r w:rsidRPr="00EC5C9D">
              <w:rPr>
                <w:rFonts w:ascii="Arial" w:hAnsi="Arial"/>
                <w:sz w:val="20"/>
                <w:u w:val="single"/>
              </w:rPr>
              <w:t>ever had</w:t>
            </w:r>
            <w:r w:rsidRPr="00EC5C9D">
              <w:rPr>
                <w:rFonts w:ascii="Arial" w:hAnsi="Arial"/>
                <w:sz w:val="20"/>
              </w:rPr>
              <w:t xml:space="preserve"> a discussion with a healthcare provider about how to make conception safer if you want to become pregnant in the future?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C3BF82E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</w:rPr>
            </w:pPr>
            <w:r w:rsidRPr="00EC5C9D">
              <w:rPr>
                <w:rFonts w:ascii="Arial" w:hAnsi="Arial"/>
                <w:sz w:val="18"/>
              </w:rPr>
              <w:t>1= Yes</w:t>
            </w:r>
          </w:p>
          <w:p w14:paraId="03ACE52A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</w:rPr>
            </w:pPr>
            <w:r w:rsidRPr="00EC5C9D">
              <w:rPr>
                <w:rFonts w:ascii="Arial" w:hAnsi="Arial"/>
                <w:sz w:val="18"/>
              </w:rPr>
              <w:t>0= No</w:t>
            </w:r>
          </w:p>
        </w:tc>
      </w:tr>
      <w:tr w:rsidR="000B42CC" w:rsidRPr="003B5D4B" w14:paraId="4B8CB5AD" w14:textId="77777777" w:rsidTr="000B42CC">
        <w:trPr>
          <w:cantSplit/>
          <w:trHeight w:val="521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000000"/>
            </w:tcBorders>
          </w:tcPr>
          <w:p w14:paraId="26C4C343" w14:textId="77777777" w:rsidR="000B42CC" w:rsidRPr="00E137D0" w:rsidRDefault="000B42CC" w:rsidP="00ED7282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ascii="Arial" w:hAnsi="Arial"/>
                <w:sz w:val="20"/>
              </w:rPr>
            </w:pPr>
          </w:p>
        </w:tc>
        <w:tc>
          <w:tcPr>
            <w:tcW w:w="5019" w:type="dxa"/>
            <w:tcBorders>
              <w:left w:val="single" w:sz="4" w:space="0" w:color="000000"/>
              <w:bottom w:val="single" w:sz="4" w:space="0" w:color="000000"/>
            </w:tcBorders>
          </w:tcPr>
          <w:p w14:paraId="6583ABE4" w14:textId="77777777" w:rsidR="000B42CC" w:rsidRPr="00EC5C9D" w:rsidRDefault="000B42CC" w:rsidP="00ED7282">
            <w:pPr>
              <w:jc w:val="both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B. </w:t>
            </w:r>
            <w:r w:rsidRPr="00EC5C9D">
              <w:rPr>
                <w:rFonts w:ascii="Arial" w:hAnsi="Arial"/>
                <w:sz w:val="20"/>
              </w:rPr>
              <w:t xml:space="preserve">How </w:t>
            </w:r>
            <w:r w:rsidRPr="00EC5C9D">
              <w:rPr>
                <w:rFonts w:ascii="Arial" w:hAnsi="Arial"/>
                <w:sz w:val="20"/>
                <w:u w:val="single"/>
              </w:rPr>
              <w:t>certain are you</w:t>
            </w:r>
            <w:r w:rsidRPr="00EC5C9D">
              <w:rPr>
                <w:rFonts w:ascii="Arial" w:hAnsi="Arial"/>
                <w:sz w:val="20"/>
              </w:rPr>
              <w:t xml:space="preserve"> that you could start discussions with a healthcare provider about ways to make conception safer if you wanted to become pregnant in the future?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7663FC5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1= I cannot do this at all</w:t>
            </w:r>
          </w:p>
          <w:p w14:paraId="78A9184B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2= I probably cannot do it</w:t>
            </w:r>
          </w:p>
          <w:p w14:paraId="0A15EA23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 xml:space="preserve">3= I probably can do it </w:t>
            </w:r>
          </w:p>
          <w:p w14:paraId="05C401FB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4= I can definitely do this</w:t>
            </w:r>
          </w:p>
        </w:tc>
      </w:tr>
      <w:tr w:rsidR="000B42CC" w:rsidRPr="003B5D4B" w14:paraId="1E69082B" w14:textId="77777777" w:rsidTr="000B42CC">
        <w:trPr>
          <w:cantSplit/>
          <w:trHeight w:val="521"/>
        </w:trPr>
        <w:tc>
          <w:tcPr>
            <w:tcW w:w="810" w:type="dxa"/>
            <w:vMerge w:val="restart"/>
            <w:tcBorders>
              <w:left w:val="single" w:sz="4" w:space="0" w:color="auto"/>
            </w:tcBorders>
          </w:tcPr>
          <w:p w14:paraId="7022903A" w14:textId="77777777" w:rsidR="000B42CC" w:rsidRPr="00E137D0" w:rsidRDefault="000B42CC" w:rsidP="00ED7282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ascii="Arial" w:hAnsi="Arial"/>
                <w:sz w:val="20"/>
              </w:rPr>
            </w:pPr>
          </w:p>
        </w:tc>
        <w:tc>
          <w:tcPr>
            <w:tcW w:w="5019" w:type="dxa"/>
            <w:tcBorders>
              <w:left w:val="single" w:sz="4" w:space="0" w:color="000000"/>
              <w:bottom w:val="single" w:sz="4" w:space="0" w:color="000000"/>
            </w:tcBorders>
          </w:tcPr>
          <w:p w14:paraId="7903EDDD" w14:textId="77777777" w:rsidR="000B42CC" w:rsidRPr="00EC5C9D" w:rsidRDefault="000B42CC" w:rsidP="00ED7282">
            <w:pPr>
              <w:jc w:val="both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A. </w:t>
            </w:r>
            <w:r w:rsidRPr="00EC5C9D">
              <w:rPr>
                <w:rFonts w:ascii="Arial" w:hAnsi="Arial"/>
                <w:sz w:val="20"/>
              </w:rPr>
              <w:t xml:space="preserve">Have you and your current partner </w:t>
            </w:r>
            <w:r w:rsidRPr="00EC5C9D">
              <w:rPr>
                <w:rFonts w:ascii="Arial" w:hAnsi="Arial"/>
                <w:sz w:val="20"/>
                <w:u w:val="single"/>
              </w:rPr>
              <w:t>ever</w:t>
            </w:r>
            <w:r w:rsidRPr="00EC5C9D">
              <w:rPr>
                <w:rFonts w:ascii="Arial" w:hAnsi="Arial"/>
                <w:sz w:val="20"/>
              </w:rPr>
              <w:t xml:space="preserve"> talked to each other about wanting to have children together?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6C92D99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1= Yes</w:t>
            </w:r>
          </w:p>
          <w:p w14:paraId="0EE7193B" w14:textId="77777777" w:rsidR="000B42CC" w:rsidRPr="00EC5C9D" w:rsidRDefault="000B42CC" w:rsidP="00ED7282">
            <w:pPr>
              <w:ind w:left="227" w:hanging="227"/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 xml:space="preserve">0= No </w:t>
            </w:r>
          </w:p>
          <w:p w14:paraId="52BFAD52" w14:textId="77777777" w:rsidR="000B42CC" w:rsidRPr="00EC5C9D" w:rsidRDefault="000B42CC" w:rsidP="00ED7282">
            <w:pPr>
              <w:snapToGrid w:val="0"/>
              <w:rPr>
                <w:rFonts w:ascii="Arial" w:hAnsi="Arial"/>
                <w:sz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</w:tr>
      <w:tr w:rsidR="000B42CC" w:rsidRPr="003B5D4B" w14:paraId="7F709BC4" w14:textId="77777777" w:rsidTr="000B42CC">
        <w:trPr>
          <w:cantSplit/>
          <w:trHeight w:val="521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000000"/>
            </w:tcBorders>
          </w:tcPr>
          <w:p w14:paraId="3E6B2A3F" w14:textId="77777777" w:rsidR="000B42CC" w:rsidRPr="00E137D0" w:rsidRDefault="000B42CC" w:rsidP="00ED7282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ascii="Arial" w:hAnsi="Arial"/>
                <w:sz w:val="20"/>
              </w:rPr>
            </w:pPr>
          </w:p>
        </w:tc>
        <w:tc>
          <w:tcPr>
            <w:tcW w:w="5019" w:type="dxa"/>
            <w:tcBorders>
              <w:left w:val="single" w:sz="4" w:space="0" w:color="000000"/>
              <w:bottom w:val="single" w:sz="4" w:space="0" w:color="000000"/>
            </w:tcBorders>
          </w:tcPr>
          <w:p w14:paraId="30407773" w14:textId="77777777" w:rsidR="000B42CC" w:rsidRPr="00EC5C9D" w:rsidRDefault="000B42CC" w:rsidP="00ED7282">
            <w:pPr>
              <w:jc w:val="both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B. </w:t>
            </w:r>
            <w:r w:rsidRPr="00EC5C9D">
              <w:rPr>
                <w:rFonts w:ascii="Arial" w:hAnsi="Arial"/>
                <w:sz w:val="20"/>
              </w:rPr>
              <w:t xml:space="preserve">How </w:t>
            </w:r>
            <w:r w:rsidRPr="00EC5C9D">
              <w:rPr>
                <w:rFonts w:ascii="Arial" w:hAnsi="Arial"/>
                <w:sz w:val="20"/>
                <w:u w:val="single"/>
              </w:rPr>
              <w:t>certain are you</w:t>
            </w:r>
            <w:r w:rsidRPr="00EC5C9D">
              <w:rPr>
                <w:rFonts w:ascii="Arial" w:hAnsi="Arial"/>
                <w:sz w:val="20"/>
              </w:rPr>
              <w:t xml:space="preserve"> that you could start discussions with your partner about having children together?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43331F9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1= I cannot do this at all</w:t>
            </w:r>
          </w:p>
          <w:p w14:paraId="2B10E3F7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2= I probably cannot do it</w:t>
            </w:r>
          </w:p>
          <w:p w14:paraId="420651A6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 xml:space="preserve">3= I probably can do it </w:t>
            </w:r>
          </w:p>
          <w:p w14:paraId="07771BC2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4= I can definitely do this</w:t>
            </w:r>
          </w:p>
        </w:tc>
      </w:tr>
      <w:tr w:rsidR="000B42CC" w:rsidRPr="003B5D4B" w14:paraId="309CF980" w14:textId="77777777" w:rsidTr="000B42CC">
        <w:trPr>
          <w:cantSplit/>
          <w:trHeight w:val="521"/>
        </w:trPr>
        <w:tc>
          <w:tcPr>
            <w:tcW w:w="810" w:type="dxa"/>
            <w:vMerge w:val="restart"/>
            <w:tcBorders>
              <w:left w:val="single" w:sz="4" w:space="0" w:color="auto"/>
            </w:tcBorders>
          </w:tcPr>
          <w:p w14:paraId="1E14BA8C" w14:textId="77777777" w:rsidR="000B42CC" w:rsidRPr="00E137D0" w:rsidRDefault="000B42CC" w:rsidP="00ED7282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ascii="Arial" w:hAnsi="Arial"/>
                <w:sz w:val="20"/>
              </w:rPr>
            </w:pPr>
          </w:p>
        </w:tc>
        <w:tc>
          <w:tcPr>
            <w:tcW w:w="5019" w:type="dxa"/>
            <w:tcBorders>
              <w:left w:val="single" w:sz="4" w:space="0" w:color="000000"/>
              <w:bottom w:val="single" w:sz="4" w:space="0" w:color="000000"/>
            </w:tcBorders>
          </w:tcPr>
          <w:p w14:paraId="1C454894" w14:textId="77777777" w:rsidR="000B42CC" w:rsidRPr="00EC5C9D" w:rsidRDefault="000B42CC" w:rsidP="00ED728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A. </w:t>
            </w:r>
            <w:r w:rsidRPr="00EC5C9D">
              <w:rPr>
                <w:rFonts w:ascii="Arial" w:hAnsi="Arial"/>
                <w:sz w:val="20"/>
              </w:rPr>
              <w:t xml:space="preserve">Have you and your current partner </w:t>
            </w:r>
            <w:r w:rsidRPr="00EC5C9D">
              <w:rPr>
                <w:rFonts w:ascii="Arial" w:hAnsi="Arial"/>
                <w:sz w:val="20"/>
                <w:u w:val="single"/>
              </w:rPr>
              <w:t>ever</w:t>
            </w:r>
            <w:r w:rsidRPr="00EC5C9D">
              <w:rPr>
                <w:rFonts w:ascii="Arial" w:hAnsi="Arial"/>
                <w:sz w:val="20"/>
              </w:rPr>
              <w:t xml:space="preserve"> talked about ways to make conception safer if you wanted to become pregnant in the future?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8FE26B1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1= Yes</w:t>
            </w:r>
          </w:p>
          <w:p w14:paraId="391F0E5F" w14:textId="77777777" w:rsidR="000B42CC" w:rsidRPr="00EC5C9D" w:rsidRDefault="000B42CC" w:rsidP="00ED7282">
            <w:pPr>
              <w:ind w:left="227" w:hanging="227"/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 xml:space="preserve">0= No </w:t>
            </w:r>
          </w:p>
          <w:p w14:paraId="77772395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</w:rPr>
            </w:pPr>
          </w:p>
        </w:tc>
      </w:tr>
      <w:tr w:rsidR="000B42CC" w:rsidRPr="003B5D4B" w14:paraId="475352D6" w14:textId="77777777" w:rsidTr="000B42CC">
        <w:trPr>
          <w:cantSplit/>
          <w:trHeight w:val="521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000000"/>
            </w:tcBorders>
          </w:tcPr>
          <w:p w14:paraId="111C6C69" w14:textId="77777777" w:rsidR="000B42CC" w:rsidRPr="00E137D0" w:rsidRDefault="000B42CC" w:rsidP="00ED7282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ascii="Arial" w:hAnsi="Arial"/>
                <w:sz w:val="20"/>
              </w:rPr>
            </w:pPr>
          </w:p>
        </w:tc>
        <w:tc>
          <w:tcPr>
            <w:tcW w:w="5019" w:type="dxa"/>
            <w:tcBorders>
              <w:left w:val="single" w:sz="4" w:space="0" w:color="000000"/>
              <w:bottom w:val="single" w:sz="4" w:space="0" w:color="000000"/>
            </w:tcBorders>
          </w:tcPr>
          <w:p w14:paraId="0A77A182" w14:textId="77777777" w:rsidR="000B42CC" w:rsidRPr="00EC5C9D" w:rsidRDefault="000B42CC" w:rsidP="00ED728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B. </w:t>
            </w:r>
            <w:r w:rsidRPr="00EC5C9D">
              <w:rPr>
                <w:rFonts w:ascii="Arial" w:hAnsi="Arial"/>
                <w:sz w:val="20"/>
              </w:rPr>
              <w:t xml:space="preserve">How </w:t>
            </w:r>
            <w:r w:rsidRPr="00EC5C9D">
              <w:rPr>
                <w:rFonts w:ascii="Arial" w:hAnsi="Arial"/>
                <w:sz w:val="20"/>
                <w:u w:val="single"/>
              </w:rPr>
              <w:t>certain are you</w:t>
            </w:r>
            <w:r w:rsidRPr="00EC5C9D">
              <w:rPr>
                <w:rFonts w:ascii="Arial" w:hAnsi="Arial"/>
                <w:sz w:val="20"/>
              </w:rPr>
              <w:t xml:space="preserve"> that you could start discussions with your partner about ways to make conception safer if you wanted to become pregnant in the future?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A7BB5E5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1= I cannot do this at all</w:t>
            </w:r>
          </w:p>
          <w:p w14:paraId="66FDD879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2= I probably cannot do it</w:t>
            </w:r>
          </w:p>
          <w:p w14:paraId="33668255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 xml:space="preserve">3= I probably can do it </w:t>
            </w:r>
          </w:p>
          <w:p w14:paraId="7EA2D1B0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4= I can definitely do this</w:t>
            </w:r>
          </w:p>
        </w:tc>
      </w:tr>
      <w:tr w:rsidR="000B42CC" w:rsidRPr="003B5D4B" w14:paraId="67E61F7B" w14:textId="77777777" w:rsidTr="000B42CC">
        <w:trPr>
          <w:cantSplit/>
          <w:trHeight w:val="521"/>
        </w:trPr>
        <w:tc>
          <w:tcPr>
            <w:tcW w:w="810" w:type="dxa"/>
            <w:vMerge w:val="restart"/>
            <w:tcBorders>
              <w:left w:val="single" w:sz="4" w:space="0" w:color="auto"/>
            </w:tcBorders>
          </w:tcPr>
          <w:p w14:paraId="629DA5FF" w14:textId="77777777" w:rsidR="000B42CC" w:rsidRPr="00E137D0" w:rsidRDefault="000B42CC" w:rsidP="00ED7282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ascii="Arial" w:hAnsi="Arial"/>
                <w:sz w:val="20"/>
              </w:rPr>
            </w:pPr>
          </w:p>
        </w:tc>
        <w:tc>
          <w:tcPr>
            <w:tcW w:w="5019" w:type="dxa"/>
            <w:tcBorders>
              <w:left w:val="single" w:sz="4" w:space="0" w:color="000000"/>
              <w:bottom w:val="single" w:sz="4" w:space="0" w:color="000000"/>
            </w:tcBorders>
          </w:tcPr>
          <w:p w14:paraId="54F601B3" w14:textId="77777777" w:rsidR="000B42CC" w:rsidRPr="00EC5C9D" w:rsidRDefault="000B42CC" w:rsidP="00ED728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A. </w:t>
            </w:r>
            <w:r w:rsidRPr="00EC5C9D">
              <w:rPr>
                <w:rFonts w:ascii="Arial" w:hAnsi="Arial"/>
                <w:sz w:val="20"/>
              </w:rPr>
              <w:t xml:space="preserve">Have you </w:t>
            </w:r>
            <w:r w:rsidRPr="00EC5C9D">
              <w:rPr>
                <w:rFonts w:ascii="Arial" w:hAnsi="Arial"/>
                <w:sz w:val="20"/>
                <w:u w:val="single"/>
              </w:rPr>
              <w:t>ever</w:t>
            </w:r>
            <w:r w:rsidRPr="00EC5C9D">
              <w:rPr>
                <w:rFonts w:ascii="Arial" w:hAnsi="Arial"/>
                <w:sz w:val="20"/>
              </w:rPr>
              <w:t xml:space="preserve"> taken steps to improve your health before becoming pregnant? 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CAC169A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1= Yes</w:t>
            </w:r>
          </w:p>
          <w:p w14:paraId="70EC0555" w14:textId="77777777" w:rsidR="000B42CC" w:rsidRPr="00EC5C9D" w:rsidRDefault="000B42CC" w:rsidP="00ED7282">
            <w:pPr>
              <w:ind w:left="227" w:hanging="227"/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 xml:space="preserve">0= No </w:t>
            </w:r>
          </w:p>
          <w:p w14:paraId="29958398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</w:rPr>
            </w:pPr>
          </w:p>
        </w:tc>
      </w:tr>
      <w:tr w:rsidR="000B42CC" w:rsidRPr="003B5D4B" w14:paraId="220E071C" w14:textId="77777777" w:rsidTr="000B42CC">
        <w:trPr>
          <w:cantSplit/>
          <w:trHeight w:val="521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000000"/>
            </w:tcBorders>
          </w:tcPr>
          <w:p w14:paraId="0252938B" w14:textId="77777777" w:rsidR="000B42CC" w:rsidRPr="00E137D0" w:rsidRDefault="000B42CC" w:rsidP="00ED7282">
            <w:pPr>
              <w:pStyle w:val="ListParagraph"/>
              <w:numPr>
                <w:ilvl w:val="0"/>
                <w:numId w:val="1"/>
              </w:numPr>
              <w:snapToGrid w:val="0"/>
              <w:rPr>
                <w:rFonts w:ascii="Arial" w:hAnsi="Arial"/>
                <w:sz w:val="20"/>
              </w:rPr>
            </w:pPr>
          </w:p>
        </w:tc>
        <w:tc>
          <w:tcPr>
            <w:tcW w:w="5019" w:type="dxa"/>
            <w:tcBorders>
              <w:left w:val="single" w:sz="4" w:space="0" w:color="000000"/>
              <w:bottom w:val="single" w:sz="4" w:space="0" w:color="000000"/>
            </w:tcBorders>
          </w:tcPr>
          <w:p w14:paraId="34F2F784" w14:textId="77777777" w:rsidR="000B42CC" w:rsidRPr="00EC5C9D" w:rsidRDefault="000B42CC" w:rsidP="00ED7282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B. </w:t>
            </w:r>
            <w:r w:rsidRPr="00EC5C9D">
              <w:rPr>
                <w:rFonts w:ascii="Arial" w:hAnsi="Arial"/>
                <w:sz w:val="20"/>
              </w:rPr>
              <w:t xml:space="preserve">How </w:t>
            </w:r>
            <w:r w:rsidRPr="00EC5C9D">
              <w:rPr>
                <w:rFonts w:ascii="Arial" w:hAnsi="Arial"/>
                <w:sz w:val="20"/>
                <w:u w:val="single"/>
              </w:rPr>
              <w:t>certain are you</w:t>
            </w:r>
            <w:r w:rsidRPr="00EC5C9D">
              <w:rPr>
                <w:rFonts w:ascii="Arial" w:hAnsi="Arial"/>
                <w:sz w:val="20"/>
              </w:rPr>
              <w:t xml:space="preserve"> that you could take steps to improve your health before becoming pregnant?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80E4963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1= I cannot do this at all</w:t>
            </w:r>
          </w:p>
          <w:p w14:paraId="072241EC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2= I probably cannot do it</w:t>
            </w:r>
          </w:p>
          <w:p w14:paraId="48479DE0" w14:textId="77777777" w:rsidR="000B42CC" w:rsidRPr="00EC5C9D" w:rsidRDefault="000B42CC" w:rsidP="00ED7282">
            <w:pPr>
              <w:rPr>
                <w:rFonts w:ascii="Arial" w:hAnsi="Arial"/>
                <w:sz w:val="18"/>
                <w:szCs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 xml:space="preserve">3= I probably can do it </w:t>
            </w:r>
          </w:p>
          <w:p w14:paraId="7E807B7B" w14:textId="77777777" w:rsidR="000B42CC" w:rsidRPr="00EC5C9D" w:rsidRDefault="000B42CC" w:rsidP="00ED7282">
            <w:pPr>
              <w:snapToGrid w:val="0"/>
              <w:ind w:left="227" w:hanging="227"/>
              <w:rPr>
                <w:rFonts w:ascii="Arial" w:hAnsi="Arial"/>
                <w:sz w:val="18"/>
              </w:rPr>
            </w:pPr>
            <w:r w:rsidRPr="00EC5C9D">
              <w:rPr>
                <w:rFonts w:ascii="Arial" w:hAnsi="Arial"/>
                <w:sz w:val="18"/>
                <w:szCs w:val="18"/>
              </w:rPr>
              <w:t>4= I can definitely do this</w:t>
            </w:r>
          </w:p>
        </w:tc>
      </w:tr>
    </w:tbl>
    <w:p w14:paraId="0F338688" w14:textId="77777777" w:rsidR="000B42CC" w:rsidRDefault="000B42CC"/>
    <w:sectPr w:rsidR="000B42CC" w:rsidSect="005C5232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C2D75"/>
    <w:multiLevelType w:val="hybridMultilevel"/>
    <w:tmpl w:val="D82EE3A6"/>
    <w:lvl w:ilvl="0" w:tplc="FBAC9B9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2CC"/>
    <w:rsid w:val="000B42CC"/>
    <w:rsid w:val="004658BB"/>
    <w:rsid w:val="00563223"/>
    <w:rsid w:val="005C5232"/>
    <w:rsid w:val="00E2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D55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2CC"/>
    <w:rPr>
      <w:rFonts w:ascii="Times" w:eastAsia="Times" w:hAnsi="Times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0B42CC"/>
    <w:pPr>
      <w:keepNext/>
      <w:outlineLvl w:val="0"/>
    </w:pPr>
    <w:rPr>
      <w:rFonts w:ascii="Times New Roman" w:hAnsi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42C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0B42CC"/>
    <w:rPr>
      <w:rFonts w:eastAsia="Times"/>
      <w:szCs w:val="20"/>
      <w:u w:val="single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2CC"/>
    <w:rPr>
      <w:rFonts w:ascii="Times" w:eastAsia="Times" w:hAnsi="Times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0B42CC"/>
    <w:pPr>
      <w:keepNext/>
      <w:outlineLvl w:val="0"/>
    </w:pPr>
    <w:rPr>
      <w:rFonts w:ascii="Times New Roman" w:hAnsi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42C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0B42CC"/>
    <w:rPr>
      <w:rFonts w:eastAsia="Times"/>
      <w:szCs w:val="20"/>
      <w:u w:val="singl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8</Words>
  <Characters>1929</Characters>
  <Application>Microsoft Macintosh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utin</dc:creator>
  <cp:keywords/>
  <dc:description/>
  <cp:lastModifiedBy>Sarah Gutin</cp:lastModifiedBy>
  <cp:revision>2</cp:revision>
  <dcterms:created xsi:type="dcterms:W3CDTF">2021-04-21T23:53:00Z</dcterms:created>
  <dcterms:modified xsi:type="dcterms:W3CDTF">2021-04-30T16:34:00Z</dcterms:modified>
</cp:coreProperties>
</file>